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4FF" w:rsidRDefault="00CF14FF" w:rsidP="00CF14FF">
      <w:pPr>
        <w:spacing w:after="0" w:line="240" w:lineRule="auto"/>
        <w:ind w:left="-360" w:firstLine="360"/>
        <w:jc w:val="right"/>
      </w:pPr>
      <w:bookmarkStart w:id="0" w:name="_GoBack"/>
      <w:bookmarkEnd w:id="0"/>
    </w:p>
    <w:p w:rsidR="009326B9" w:rsidRDefault="00CF14FF"/>
    <w:p w:rsidR="00CF14FF" w:rsidRDefault="00CF14FF"/>
    <w:p w:rsidR="00CF14FF" w:rsidRDefault="00CF14FF"/>
    <w:p w:rsidR="00CF14FF" w:rsidRDefault="00CF14FF"/>
    <w:p w:rsidR="00CF14FF" w:rsidRDefault="00CF14FF"/>
    <w:p w:rsidR="00CF14FF" w:rsidRDefault="00CF14FF" w:rsidP="00CF14F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C. Validation Set: ROC Analysis at Different Score Cutoff Points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134"/>
        <w:gridCol w:w="1185"/>
        <w:gridCol w:w="1109"/>
        <w:gridCol w:w="1147"/>
        <w:gridCol w:w="1148"/>
        <w:gridCol w:w="1148"/>
        <w:gridCol w:w="1156"/>
      </w:tblGrid>
      <w:tr w:rsidR="00CF14FF" w:rsidTr="009D346B">
        <w:trPr>
          <w:trHeight w:val="255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erformanc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core ≥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core ≥2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core ≥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core ≥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core ≥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core ≥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core ≥7</w:t>
            </w:r>
          </w:p>
        </w:tc>
      </w:tr>
      <w:tr w:rsidR="00CF14FF" w:rsidTr="009D346B">
        <w:trPr>
          <w:trHeight w:val="255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nsitivit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.8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.0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1.2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0.0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.2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.5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73</w:t>
            </w:r>
          </w:p>
        </w:tc>
      </w:tr>
      <w:tr w:rsidR="00CF14FF" w:rsidTr="009D346B">
        <w:trPr>
          <w:trHeight w:val="255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ecificit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87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.39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.9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3.7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.4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.08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6.86</w:t>
            </w:r>
          </w:p>
        </w:tc>
      </w:tr>
      <w:tr w:rsidR="00CF14FF" w:rsidTr="009D346B">
        <w:trPr>
          <w:trHeight w:val="255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PV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8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.97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4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.0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.0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.3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.26</w:t>
            </w:r>
          </w:p>
        </w:tc>
      </w:tr>
      <w:tr w:rsidR="00CF14FF" w:rsidTr="009D346B">
        <w:trPr>
          <w:trHeight w:val="255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PV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5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56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3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.4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2.6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.6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.59</w:t>
            </w:r>
          </w:p>
        </w:tc>
      </w:tr>
      <w:tr w:rsidR="00CF14FF" w:rsidTr="009D346B">
        <w:trPr>
          <w:trHeight w:val="255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curac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3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.27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.6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.7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3.6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2.12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.23</w:t>
            </w:r>
          </w:p>
        </w:tc>
      </w:tr>
      <w:tr w:rsidR="00CF14FF" w:rsidTr="009D346B">
        <w:trPr>
          <w:trHeight w:val="255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CF14FF" w:rsidRDefault="00CF14FF" w:rsidP="009D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</w:t>
            </w:r>
          </w:p>
        </w:tc>
      </w:tr>
    </w:tbl>
    <w:p w:rsidR="00CF14FF" w:rsidRDefault="00CF14FF" w:rsidP="00CF14F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Note: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*</w:t>
      </w:r>
      <w:r>
        <w:rPr>
          <w:rFonts w:ascii="Times New Roman" w:hAnsi="Times New Roman" w:cs="Times New Roman"/>
          <w:bCs/>
          <w:sz w:val="20"/>
          <w:szCs w:val="20"/>
        </w:rPr>
        <w:t xml:space="preserve">Data reports as percentages. </w:t>
      </w:r>
    </w:p>
    <w:p w:rsidR="00CF14FF" w:rsidRDefault="00CF14FF" w:rsidP="00CF14FF">
      <w:r>
        <w:rPr>
          <w:rFonts w:ascii="Times New Roman" w:hAnsi="Times New Roman" w:cs="Times New Roman"/>
          <w:bCs/>
          <w:sz w:val="20"/>
          <w:szCs w:val="20"/>
        </w:rPr>
        <w:t>Abbreviation: AUC, area under the ROC Curve; NPV, negative predictive value; PPV, positive predictive value</w:t>
      </w:r>
    </w:p>
    <w:sectPr w:rsidR="00CF1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4FF"/>
    <w:rsid w:val="003E7D51"/>
    <w:rsid w:val="007A24E4"/>
    <w:rsid w:val="00CF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4F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4F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Company>Amazon.com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</dc:creator>
  <cp:lastModifiedBy> Dinesh</cp:lastModifiedBy>
  <cp:revision>1</cp:revision>
  <dcterms:created xsi:type="dcterms:W3CDTF">2022-02-12T06:27:00Z</dcterms:created>
  <dcterms:modified xsi:type="dcterms:W3CDTF">2022-02-12T06:29:00Z</dcterms:modified>
</cp:coreProperties>
</file>